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F5008" w14:textId="77777777" w:rsidR="001139D3" w:rsidRDefault="001139D3" w:rsidP="001139D3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Supplementary Table 1</w:t>
      </w:r>
    </w:p>
    <w:p w14:paraId="392E10D5" w14:textId="77777777" w:rsidR="001139D3" w:rsidRDefault="001139D3" w:rsidP="001139D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1139D3" w:rsidRPr="00CE4815" w14:paraId="1E04DC0A" w14:textId="77777777" w:rsidTr="00CA30C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919F" w14:textId="77777777" w:rsidR="001139D3" w:rsidRPr="00C844DD" w:rsidRDefault="001139D3" w:rsidP="00CA30C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4"/>
                <w:lang w:eastAsia="en-GB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075D38" w14:textId="77777777" w:rsidR="001139D3" w:rsidRPr="00C844DD" w:rsidRDefault="001139D3" w:rsidP="00CA30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ousekeeper (YWAHZ)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903318" w14:textId="77777777" w:rsidR="001139D3" w:rsidRPr="00C844DD" w:rsidRDefault="001139D3" w:rsidP="00CA30C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Keratin-7</w:t>
            </w:r>
          </w:p>
        </w:tc>
      </w:tr>
      <w:tr w:rsidR="001139D3" w:rsidRPr="00CE4815" w14:paraId="1679B304" w14:textId="77777777" w:rsidTr="00CA30CF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2793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A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183B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6381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11E0F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B0941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DA5A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BA370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02</w:t>
            </w:r>
          </w:p>
        </w:tc>
      </w:tr>
      <w:tr w:rsidR="001139D3" w:rsidRPr="00CE4815" w14:paraId="126FAD3C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6431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7E12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634F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C7C3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3345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B715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4B7260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19</w:t>
            </w:r>
          </w:p>
        </w:tc>
      </w:tr>
      <w:tr w:rsidR="001139D3" w:rsidRPr="00CE4815" w14:paraId="211E1E01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5A0E6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C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8A0C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B6D2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3C34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6D48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4D8D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F17B9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16</w:t>
            </w:r>
          </w:p>
        </w:tc>
      </w:tr>
      <w:tr w:rsidR="001139D3" w:rsidRPr="00CE4815" w14:paraId="72D29CDF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1C157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D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EA30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2D7F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36EE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2179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2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21711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2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BC788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2.19</w:t>
            </w:r>
          </w:p>
        </w:tc>
      </w:tr>
      <w:tr w:rsidR="001139D3" w:rsidRPr="00CE4815" w14:paraId="503750DC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90981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6251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B012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5292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6F12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030C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0A06C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33</w:t>
            </w:r>
          </w:p>
        </w:tc>
      </w:tr>
      <w:tr w:rsidR="001139D3" w:rsidRPr="00CE4815" w14:paraId="363987D4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5EB0D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377A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1092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954C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3995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F314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F1A1D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48</w:t>
            </w:r>
          </w:p>
        </w:tc>
      </w:tr>
      <w:tr w:rsidR="001139D3" w:rsidRPr="00CE4815" w14:paraId="512FF8B9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C99D2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G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E3E8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143A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997C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0E87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293D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AB49E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2.19</w:t>
            </w:r>
          </w:p>
        </w:tc>
      </w:tr>
      <w:tr w:rsidR="001139D3" w:rsidRPr="00CE4815" w14:paraId="033F6E53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5BDA1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9CF6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4A2E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A520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6B02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EFEA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0A2B8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5.61</w:t>
            </w:r>
          </w:p>
        </w:tc>
      </w:tr>
      <w:tr w:rsidR="001139D3" w:rsidRPr="00CE4815" w14:paraId="4AE9F7D0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814D5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I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0F71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2749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EF11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26F5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6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F5F4A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B7955E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1.68</w:t>
            </w:r>
          </w:p>
        </w:tc>
      </w:tr>
      <w:tr w:rsidR="001139D3" w:rsidRPr="00CE4815" w14:paraId="1A9C4F78" w14:textId="77777777" w:rsidTr="00CA30CF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4B70A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J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B141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2F46A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4C45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AAA9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0D0F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2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EAEFF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2.58</w:t>
            </w:r>
          </w:p>
        </w:tc>
      </w:tr>
      <w:tr w:rsidR="001139D3" w:rsidRPr="00CE4815" w14:paraId="002618CE" w14:textId="77777777" w:rsidTr="00CA30CF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7878" w14:textId="77777777" w:rsidR="001139D3" w:rsidRPr="00C844DD" w:rsidRDefault="001139D3" w:rsidP="00CA30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978B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8464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C273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8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929E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4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6CE6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3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B818F" w14:textId="77777777" w:rsidR="001139D3" w:rsidRPr="00C844DD" w:rsidRDefault="001139D3" w:rsidP="00CA30C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C844DD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3.98</w:t>
            </w:r>
          </w:p>
        </w:tc>
      </w:tr>
    </w:tbl>
    <w:p w14:paraId="50923FBF" w14:textId="77777777" w:rsidR="001139D3" w:rsidRPr="00830C84" w:rsidRDefault="001139D3" w:rsidP="001139D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</w:rPr>
        <w:t>Ct values describing e</w:t>
      </w:r>
      <w:r w:rsidRPr="00830C84">
        <w:rPr>
          <w:rFonts w:ascii="Times New Roman" w:hAnsi="Times New Roman" w:cs="Times New Roman"/>
          <w:bCs/>
        </w:rPr>
        <w:t xml:space="preserve">xpression of </w:t>
      </w:r>
      <w:proofErr w:type="spellStart"/>
      <w:r w:rsidRPr="00830C84">
        <w:rPr>
          <w:rFonts w:ascii="Times New Roman" w:hAnsi="Times New Roman" w:cs="Times New Roman"/>
          <w:bCs/>
        </w:rPr>
        <w:t>sebocyte</w:t>
      </w:r>
      <w:proofErr w:type="spellEnd"/>
      <w:r w:rsidRPr="00830C84">
        <w:rPr>
          <w:rFonts w:ascii="Times New Roman" w:hAnsi="Times New Roman" w:cs="Times New Roman"/>
          <w:bCs/>
        </w:rPr>
        <w:t xml:space="preserve"> marker</w:t>
      </w:r>
      <w:r>
        <w:rPr>
          <w:rFonts w:ascii="Times New Roman" w:hAnsi="Times New Roman" w:cs="Times New Roman"/>
          <w:bCs/>
        </w:rPr>
        <w:t xml:space="preserve"> keratin 7 </w:t>
      </w:r>
      <w:r w:rsidRPr="00830C84">
        <w:rPr>
          <w:rFonts w:ascii="Times New Roman" w:hAnsi="Times New Roman" w:cs="Times New Roman"/>
          <w:bCs/>
        </w:rPr>
        <w:t xml:space="preserve">in proliferating adult and neonatal </w:t>
      </w:r>
      <w:r>
        <w:rPr>
          <w:rFonts w:ascii="Times New Roman" w:hAnsi="Times New Roman" w:cs="Times New Roman"/>
          <w:bCs/>
        </w:rPr>
        <w:t>NHEK</w:t>
      </w:r>
    </w:p>
    <w:p w14:paraId="15A462F9" w14:textId="77777777" w:rsidR="001139D3" w:rsidRPr="00382870" w:rsidRDefault="001139D3" w:rsidP="001139D3">
      <w:pPr>
        <w:rPr>
          <w:rFonts w:ascii="Times New Roman" w:hAnsi="Times New Roman" w:cs="Times New Roman"/>
          <w:b/>
          <w:sz w:val="24"/>
          <w:szCs w:val="24"/>
        </w:rPr>
      </w:pPr>
    </w:p>
    <w:p w14:paraId="0354D9DD" w14:textId="77777777" w:rsidR="001139D3" w:rsidRDefault="001139D3"/>
    <w:sectPr w:rsidR="001139D3" w:rsidSect="00AB6FE5">
      <w:footerReference w:type="default" r:id="rId4"/>
      <w:pgSz w:w="12191" w:h="16863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8357249"/>
      <w:docPartObj>
        <w:docPartGallery w:val="Page Numbers (Bottom of Page)"/>
        <w:docPartUnique/>
      </w:docPartObj>
    </w:sdtPr>
    <w:sdtEndPr/>
    <w:sdtContent>
      <w:p w14:paraId="5E75B17D" w14:textId="77777777" w:rsidR="00E85DBC" w:rsidRDefault="001139D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5</w:t>
        </w:r>
        <w:r>
          <w:rPr>
            <w:noProof/>
          </w:rPr>
          <w:fldChar w:fldCharType="end"/>
        </w:r>
      </w:p>
    </w:sdtContent>
  </w:sdt>
  <w:p w14:paraId="6426E9BD" w14:textId="77777777" w:rsidR="00E85DBC" w:rsidRDefault="001139D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9D3"/>
    <w:rsid w:val="00113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A6B22"/>
  <w15:chartTrackingRefBased/>
  <w15:docId w15:val="{440A07A6-CD68-4803-B348-BDDC4DC9B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9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13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39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>Swansea University</Company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Griffiths</dc:creator>
  <cp:keywords/>
  <dc:description/>
  <cp:lastModifiedBy>Helen Griffiths</cp:lastModifiedBy>
  <cp:revision>1</cp:revision>
  <dcterms:created xsi:type="dcterms:W3CDTF">2022-02-17T20:29:00Z</dcterms:created>
  <dcterms:modified xsi:type="dcterms:W3CDTF">2022-02-17T20:30:00Z</dcterms:modified>
</cp:coreProperties>
</file>